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091"/>
        <w:tblW w:w="10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992"/>
        <w:gridCol w:w="2935"/>
        <w:gridCol w:w="3971"/>
        <w:gridCol w:w="1892"/>
      </w:tblGrid>
      <w:tr w:rsidR="00F74F9D" w:rsidRPr="00496EE7" w14:paraId="3EC3E178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263D09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6FEA9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symb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47B40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na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28A3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9549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lusion (</w:t>
            </w:r>
            <w:proofErr w:type="gram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:YES</w:t>
            </w:r>
            <w:proofErr w:type="gramEnd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:NO)</w:t>
            </w:r>
          </w:p>
        </w:tc>
      </w:tr>
      <w:tr w:rsidR="00F74F9D" w:rsidRPr="00496EE7" w14:paraId="67FF4D01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BAD96A0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876C1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X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0A30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--glyoxylate amino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C1ADC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--pyruvate amino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F74C4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F74F9D" w:rsidRPr="00496EE7" w14:paraId="6347410C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83A1C58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E34E8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0996C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'-aminolevulinate synthas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AA8DC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aminolevulinate synthase, nonspecific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CFDF4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6E947942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F97472C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922659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D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E31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dehyde dehydrogenase 2 family me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6FE58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dehyde dehydrogenase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846E5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48B7E746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0FCD069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43AAB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B6287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methyl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F958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methyltransferase</w:t>
            </w:r>
            <w:proofErr w:type="spellEnd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9517D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5DB108E4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230517A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2A87D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67DDB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stathionine gamma-ly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7081D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stathionine gamma-ly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F3F0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2A33C1EF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BAEF056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47077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5E2DB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hydrolipoamide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CACB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hydrolipoyl</w:t>
            </w:r>
            <w:proofErr w:type="spellEnd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BF647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37B3A617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EA3B3E2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8B893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DA037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cosine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3C6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cosine dehydrogenase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19D12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73715368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1F77F39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D8706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C9F7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idinoacetate N-methyl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F9C9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idinoacetate N-methyl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6EAFB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4E36C013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D99ADC6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C5B78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R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02E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yl-tRNA synthetas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33383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--tRNA lig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BF444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F74F9D" w:rsidRPr="00496EE7" w14:paraId="302C87D6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5737DE8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2016D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D8BC2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lycine </w:t>
            </w: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dino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7978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lycine </w:t>
            </w: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dinotransferase</w:t>
            </w:r>
            <w:proofErr w:type="spellEnd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CC7E0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17A3E416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763DDB5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D2EB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D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6D529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decarboxyl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C7130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dehydrogenase [decarboxylating]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F42D7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0A2780B6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571D964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D8A0C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5DB74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amine oxidas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0DCF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e oxidase [flavin-containing]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9B1D1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203B83A2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8817B2B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EEB2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ECEB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serine phosphat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DEFD3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serine phosphat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6669E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51D130CC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635953A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A8E7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R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82E24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yl</w:t>
            </w:r>
            <w:proofErr w:type="spellEnd"/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tRNA synthetas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EFCDC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--tRNA ligase, cytoplasm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75F55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F74F9D" w:rsidRPr="00496EE7" w14:paraId="68197DB1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149D1C2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0DC89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M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9648A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hydroxymethyltransferas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2C3C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hydroxymethyltransferase, cytoso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D3AE6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68C8C922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4F7DE1F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1178A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M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0DF87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hydroxymethyltransferas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C021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hydroxymethyltransferase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89068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54054263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9D91802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AEBD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5FB7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dehydrat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C905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serine dehydratase/L-threonine deami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B5052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6FE4C165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8D0BFAE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566FB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BDB1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C-acetyl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EF7D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amino-3-ketobutyrate coenzyme A ligase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679A0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30376023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5DC2A77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5EAED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G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25BD1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glycerate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932FA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-3-phosphoglycerate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55053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4C8192A5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76FEC57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AA65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C1E31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N-methyl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EF578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N-methyl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BFB3A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57C0B60F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1E3B516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6D97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MG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2A213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methylglycine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06A92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methylglycine dehydrogenase, mitochondr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561AB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2321C46B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7154E98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9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4DB56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3BF9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serine aminotransferas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C8F1B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serine amino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ADBDF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305E0CA6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178FE82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8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89F8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E2517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racem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ABCF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racem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16D7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4B20303B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3180E47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888B1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0D268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ate ki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AD07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ate kin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EF02A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F74F9D" w:rsidRPr="00496EE7" w14:paraId="5D3B5BB1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CE73162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E504C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B4955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8ED90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832E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lusion:21</w:t>
            </w:r>
          </w:p>
        </w:tc>
      </w:tr>
      <w:tr w:rsidR="00F74F9D" w:rsidRPr="00496EE7" w14:paraId="37077FAE" w14:textId="77777777" w:rsidTr="00BD0DF9">
        <w:trPr>
          <w:trHeight w:val="28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939894A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4BC9E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BFFB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5DE11" w14:textId="77777777" w:rsidR="00F74F9D" w:rsidRPr="009B6817" w:rsidRDefault="00F74F9D" w:rsidP="00F74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22DE" w14:textId="77777777" w:rsidR="00F74F9D" w:rsidRPr="009B6817" w:rsidRDefault="00F74F9D" w:rsidP="00F74F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81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clusion:3</w:t>
            </w:r>
          </w:p>
        </w:tc>
      </w:tr>
    </w:tbl>
    <w:p w14:paraId="03BE9C05" w14:textId="091317C9" w:rsidR="00F30CF9" w:rsidRPr="00496EE7" w:rsidRDefault="00F74F9D">
      <w:pPr>
        <w:rPr>
          <w:rFonts w:ascii="Times New Roman" w:hAnsi="Times New Roman" w:cs="Times New Roman"/>
          <w:sz w:val="16"/>
          <w:szCs w:val="16"/>
        </w:rPr>
      </w:pPr>
      <w:r w:rsidRPr="00525E97">
        <w:rPr>
          <w:rFonts w:ascii="Times New Roman" w:hAnsi="Times New Roman" w:cs="Times New Roman"/>
          <w:b/>
          <w:bCs/>
          <w:sz w:val="16"/>
          <w:szCs w:val="16"/>
        </w:rPr>
        <w:t>Supplementary Table 1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525E97">
        <w:rPr>
          <w:rFonts w:ascii="Times New Roman" w:hAnsi="Times New Roman" w:cs="Times New Roman"/>
          <w:sz w:val="16"/>
          <w:szCs w:val="16"/>
        </w:rPr>
        <w:t>List of serine and glycine metabolism-related genes before and after exclusion.</w:t>
      </w:r>
    </w:p>
    <w:sectPr w:rsidR="00F30CF9" w:rsidRPr="00496EE7" w:rsidSect="0065140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88716" w14:textId="77777777" w:rsidR="009B6817" w:rsidRDefault="009B6817" w:rsidP="009B6817">
      <w:r>
        <w:separator/>
      </w:r>
    </w:p>
  </w:endnote>
  <w:endnote w:type="continuationSeparator" w:id="0">
    <w:p w14:paraId="007325EC" w14:textId="77777777" w:rsidR="009B6817" w:rsidRDefault="009B6817" w:rsidP="009B6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6FFDC" w14:textId="77777777" w:rsidR="009B6817" w:rsidRDefault="009B6817" w:rsidP="009B6817">
      <w:r>
        <w:separator/>
      </w:r>
    </w:p>
  </w:footnote>
  <w:footnote w:type="continuationSeparator" w:id="0">
    <w:p w14:paraId="6D647227" w14:textId="77777777" w:rsidR="009B6817" w:rsidRDefault="009B6817" w:rsidP="009B6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NzE3M7Q0MDMwMDdW0lEKTi0uzszPAykwrgUAvKhUSSwAAAA="/>
  </w:docVars>
  <w:rsids>
    <w:rsidRoot w:val="00737BE0"/>
    <w:rsid w:val="002E0841"/>
    <w:rsid w:val="00496EE7"/>
    <w:rsid w:val="00525E97"/>
    <w:rsid w:val="00651404"/>
    <w:rsid w:val="00737BE0"/>
    <w:rsid w:val="00880824"/>
    <w:rsid w:val="00953D62"/>
    <w:rsid w:val="009B6817"/>
    <w:rsid w:val="009D5D7A"/>
    <w:rsid w:val="00BD0DF9"/>
    <w:rsid w:val="00F06F8B"/>
    <w:rsid w:val="00F30CF9"/>
    <w:rsid w:val="00F7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A56C7"/>
  <w15:chartTrackingRefBased/>
  <w15:docId w15:val="{06D9CB7A-4B61-4D53-A428-7FA540E1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8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8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2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Chen Siliang</cp:lastModifiedBy>
  <cp:revision>10</cp:revision>
  <dcterms:created xsi:type="dcterms:W3CDTF">2022-10-11T15:12:00Z</dcterms:created>
  <dcterms:modified xsi:type="dcterms:W3CDTF">2022-10-17T10:15:00Z</dcterms:modified>
</cp:coreProperties>
</file>